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  <w:sectPr w:rsidR="00EB532E" w:rsidRPr="00EB532E" w:rsidSect="00EB532E">
          <w:footerReference w:type="default" r:id="rId6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Supplementary Table 1: Differences between Patients Included and Excluded in the Study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920"/>
        <w:gridCol w:w="1920"/>
        <w:gridCol w:w="1920"/>
        <w:gridCol w:w="985"/>
      </w:tblGrid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:rsidR="00EB532E" w:rsidRPr="00EB532E" w:rsidRDefault="00EB532E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Excluded (n=248)</w:t>
            </w:r>
          </w:p>
        </w:tc>
        <w:tc>
          <w:tcPr>
            <w:tcW w:w="1920" w:type="dxa"/>
          </w:tcPr>
          <w:p w:rsidR="00EB532E" w:rsidRPr="00EB532E" w:rsidRDefault="00EB532E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cluded (n=555)</w:t>
            </w:r>
          </w:p>
        </w:tc>
        <w:tc>
          <w:tcPr>
            <w:tcW w:w="1920" w:type="dxa"/>
          </w:tcPr>
          <w:p w:rsidR="00EB532E" w:rsidRPr="00EB532E" w:rsidRDefault="00EB532E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Total (n=803)</w:t>
            </w:r>
          </w:p>
        </w:tc>
        <w:tc>
          <w:tcPr>
            <w:tcW w:w="985" w:type="dxa"/>
          </w:tcPr>
          <w:p w:rsidR="00EB532E" w:rsidRPr="00EB532E" w:rsidRDefault="00EB532E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920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0-4 years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1 (28.6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4 (27.7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25 (28.0%)</w:t>
            </w: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5-11 years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9 (27.8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68 (30.3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37 (29.5%)</w:t>
            </w: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12-17 years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08 (43.5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33 (42.0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41 (42.5%)</w:t>
            </w: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920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3 (61.7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59 (82.7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12 (76.2%)</w:t>
            </w: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NH Black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8 (11.3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6 (4.7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4 (6.7%)</w:t>
            </w: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NH White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 (6.0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0 (5.4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5 (5.6%)</w:t>
            </w: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  NH Other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2 (21.0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0 (7.2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92 (11.5%)</w:t>
            </w: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sured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2 (12.9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7 (6.7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9 (8.6%)</w:t>
            </w: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4</w:t>
            </w:r>
          </w:p>
        </w:tc>
      </w:tr>
      <w:tr w:rsidR="00EB532E" w:rsidRPr="00EB532E" w:rsidTr="00DF5666">
        <w:tc>
          <w:tcPr>
            <w:tcW w:w="260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ARS-CoV-2 PCR-positive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8 (15.3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17 (39.1%)</w:t>
            </w:r>
          </w:p>
        </w:tc>
        <w:tc>
          <w:tcPr>
            <w:tcW w:w="1920" w:type="dxa"/>
            <w:vAlign w:val="center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55 (31.8%)</w:t>
            </w:r>
          </w:p>
        </w:tc>
        <w:tc>
          <w:tcPr>
            <w:tcW w:w="985" w:type="dxa"/>
          </w:tcPr>
          <w:p w:rsidR="00EB532E" w:rsidRPr="00EB532E" w:rsidRDefault="00EB532E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Of 52 excluded patients in the NH Other category, 5 (9.6%) were Asian; 6 (11.5%), &gt;1 race; 1 (1.9%), Pacific Islander; 40 (76.9%), Unknown. Of 40 included patients in the NH Other category, 9 (22.5%) were Asian; 8 (20.0%), &gt;1 race; 1 (2.5%), Pacific Islander; 22 (55.0%), Unknown.</w:t>
      </w:r>
    </w:p>
    <w:p w:rsidR="00EB532E" w:rsidRPr="00EB532E" w:rsidRDefault="00EB532E" w:rsidP="00EB532E">
      <w:pPr>
        <w:rPr>
          <w:rFonts w:ascii="Times New Roman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br w:type="page"/>
      </w:r>
    </w:p>
    <w:p w:rsidR="00F81FBA" w:rsidRPr="00EB532E" w:rsidRDefault="00EB532E" w:rsidP="00EB532E">
      <w:pPr>
        <w:rPr>
          <w:rFonts w:ascii="Times New Roman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lastRenderedPageBreak/>
        <w:t>Supplementary Table 2</w:t>
      </w:r>
      <w:r w:rsidR="00F81FBA" w:rsidRPr="00EB532E">
        <w:rPr>
          <w:rFonts w:ascii="Times New Roman" w:hAnsi="Times New Roman" w:cs="Times New Roman"/>
          <w:sz w:val="20"/>
          <w:szCs w:val="20"/>
        </w:rPr>
        <w:t>: Age-Stratified Clinical Presentation among 217 SARS-CoV-2-Positive Participants</w:t>
      </w:r>
    </w:p>
    <w:p w:rsidR="00EB532E" w:rsidRPr="00EB532E" w:rsidRDefault="00EB532E" w:rsidP="00EB532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065"/>
        <w:gridCol w:w="810"/>
        <w:gridCol w:w="1685"/>
        <w:gridCol w:w="835"/>
        <w:gridCol w:w="1660"/>
        <w:gridCol w:w="860"/>
        <w:gridCol w:w="1635"/>
        <w:gridCol w:w="885"/>
        <w:gridCol w:w="1610"/>
        <w:gridCol w:w="905"/>
      </w:tblGrid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gridSpan w:val="2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Total (n=217)</w:t>
            </w:r>
          </w:p>
        </w:tc>
        <w:tc>
          <w:tcPr>
            <w:tcW w:w="2495" w:type="dxa"/>
            <w:gridSpan w:val="2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-4 years (n=40)</w:t>
            </w:r>
          </w:p>
        </w:tc>
        <w:tc>
          <w:tcPr>
            <w:tcW w:w="2495" w:type="dxa"/>
            <w:gridSpan w:val="2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-11 years (n=69)</w:t>
            </w:r>
          </w:p>
        </w:tc>
        <w:tc>
          <w:tcPr>
            <w:tcW w:w="2495" w:type="dxa"/>
            <w:gridSpan w:val="2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2-17 years (n=108)</w:t>
            </w:r>
          </w:p>
        </w:tc>
        <w:tc>
          <w:tcPr>
            <w:tcW w:w="905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905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o symptoms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9.2 (5.4, 13.1)</w:t>
            </w: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.0 (0.0, 11.8)</w:t>
            </w: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3.0 (5.1, 21.0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8.3 (3.1, 13.5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7.5 (40.8, 54.1)</w:t>
            </w: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0.0 (55.8, 84.2)</w:t>
            </w: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9.3 (37.5, 61.1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8.0 (28.8, 47.1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9.8 (14.5, 25.1)</w:t>
            </w: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.5 (0.0, 15.7)</w:t>
            </w: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.9 (7.3, 24.6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6.9 (18.5, 35.2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6.1 (15.7, 36.4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7.0 (27.9, 46.1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9.3 (37.5, 61.1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8.3 (49.0, 67.6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4.8 (48.2, 61.5)</w:t>
            </w: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5.0 (50.2, 79.8)</w:t>
            </w: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9.3 (37.</w:t>
            </w:r>
            <w:bookmarkStart w:id="0" w:name="_GoBack"/>
            <w:bookmarkEnd w:id="0"/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, 61.1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4.6 (45.2, 64.0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9.7 (5.7, 13.6)</w:t>
            </w: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7.5 (5.7, 29.3)</w:t>
            </w: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.3 (0.0, 9.2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0.2 (4.5, 15.9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7.7 (26.2, 49.1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4.4 (35.1, 53.8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Congestion/rhinorrhea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3.2 (26.9, 39.4)</w:t>
            </w: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7.5 (22.5, 52.5)</w:t>
            </w: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7.5 (17.0, 38.1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5.2 (26.2, 44.2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3604FB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smia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usia</w:t>
            </w:r>
            <w:proofErr w:type="spellEnd"/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.2 (1.1, 13.4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7.6 (10.4, 24.8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8.7 (2.0, 15.3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6.5 (1.8, 11.1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.7 (1.2, 6.2)</w:t>
            </w: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.6 (0.0, 15.7)</w:t>
            </w: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 (0.0, 0.0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4.6 (0.7, 8.6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F81FBA" w:rsidRPr="00EB532E" w:rsidTr="00D5718D"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8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2.9 (8.4, 17.4)</w:t>
            </w:r>
          </w:p>
        </w:tc>
        <w:tc>
          <w:tcPr>
            <w:tcW w:w="8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20.0 (7.6, 32.4)</w:t>
            </w:r>
          </w:p>
        </w:tc>
        <w:tc>
          <w:tcPr>
            <w:tcW w:w="86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7.2 (1.1, 13.4)</w:t>
            </w:r>
          </w:p>
        </w:tc>
        <w:tc>
          <w:tcPr>
            <w:tcW w:w="88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10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13.9 (7.4, 20.4)</w:t>
            </w:r>
          </w:p>
        </w:tc>
        <w:tc>
          <w:tcPr>
            <w:tcW w:w="905" w:type="dxa"/>
          </w:tcPr>
          <w:p w:rsidR="00F81FBA" w:rsidRPr="00EB532E" w:rsidRDefault="00F81FBA" w:rsidP="00EB5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:rsidR="00F81FBA" w:rsidRPr="00EB532E" w:rsidRDefault="00F81FBA" w:rsidP="00EB532E">
      <w:pPr>
        <w:rPr>
          <w:rFonts w:ascii="Times New Roman" w:hAnsi="Times New Roman" w:cs="Times New Roman"/>
          <w:sz w:val="20"/>
          <w:szCs w:val="20"/>
        </w:rPr>
      </w:pPr>
    </w:p>
    <w:p w:rsidR="00F81FBA" w:rsidRPr="00EB532E" w:rsidRDefault="00F81FBA" w:rsidP="00EB532E">
      <w:pPr>
        <w:rPr>
          <w:rFonts w:ascii="Times New Roman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t xml:space="preserve">Myalgia, headache, sore throat, abdominal pain, nausea, and </w:t>
      </w:r>
      <w:r w:rsidR="003604FB">
        <w:rPr>
          <w:rFonts w:ascii="Times New Roman" w:hAnsi="Times New Roman" w:cs="Times New Roman"/>
          <w:sz w:val="20"/>
          <w:szCs w:val="20"/>
        </w:rPr>
        <w:t>anosmia/</w:t>
      </w:r>
      <w:proofErr w:type="spellStart"/>
      <w:r w:rsidR="003604FB">
        <w:rPr>
          <w:rFonts w:ascii="Times New Roman" w:hAnsi="Times New Roman" w:cs="Times New Roman"/>
          <w:sz w:val="20"/>
          <w:szCs w:val="20"/>
        </w:rPr>
        <w:t>ageusia</w:t>
      </w:r>
      <w:proofErr w:type="spellEnd"/>
      <w:r w:rsidRPr="00EB532E">
        <w:rPr>
          <w:rFonts w:ascii="Times New Roman" w:hAnsi="Times New Roman" w:cs="Times New Roman"/>
          <w:sz w:val="20"/>
          <w:szCs w:val="20"/>
        </w:rPr>
        <w:t xml:space="preserve"> were not assessed in children 0-4 years-old due to the lower reliability of these symptoms in this group.</w:t>
      </w:r>
    </w:p>
    <w:p w:rsidR="00F81FBA" w:rsidRPr="00EB532E" w:rsidRDefault="00F81FBA" w:rsidP="00EB532E">
      <w:pPr>
        <w:rPr>
          <w:rFonts w:ascii="Times New Roman" w:hAnsi="Times New Roman" w:cs="Times New Roman"/>
          <w:sz w:val="20"/>
          <w:szCs w:val="20"/>
        </w:rPr>
      </w:pPr>
    </w:p>
    <w:p w:rsidR="00F81FBA" w:rsidRPr="00EB532E" w:rsidRDefault="00F81FBA" w:rsidP="00EB532E">
      <w:pPr>
        <w:rPr>
          <w:rFonts w:ascii="Times New Roman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t>Abbreviations: CI, confidence interval; HEENT, head/eyes/ears/nose/throat; NA, not applicable.</w:t>
      </w:r>
    </w:p>
    <w:p w:rsidR="00F81FBA" w:rsidRPr="00EB532E" w:rsidRDefault="00F81FBA" w:rsidP="00EB532E">
      <w:pPr>
        <w:rPr>
          <w:rFonts w:ascii="Times New Roman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br w:type="page"/>
      </w:r>
    </w:p>
    <w:p w:rsidR="00F81FBA" w:rsidRPr="00EB532E" w:rsidRDefault="00F81FBA" w:rsidP="00EB532E">
      <w:pPr>
        <w:rPr>
          <w:rFonts w:ascii="Times New Roman" w:hAnsi="Times New Roman" w:cs="Times New Roman"/>
          <w:sz w:val="20"/>
          <w:szCs w:val="20"/>
        </w:rPr>
        <w:sectPr w:rsidR="00F81FBA" w:rsidRPr="00EB532E" w:rsidSect="00EB532E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:rsidR="00F81FBA" w:rsidRPr="00EB532E" w:rsidRDefault="00D5718D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EB532E" w:rsidRPr="00EB532E">
        <w:rPr>
          <w:rFonts w:ascii="Times New Roman" w:eastAsia="PMingLiU" w:hAnsi="Times New Roman" w:cs="Times New Roman"/>
          <w:sz w:val="20"/>
          <w:szCs w:val="20"/>
        </w:rPr>
        <w:t>Table 3</w:t>
      </w:r>
      <w:r w:rsidR="00F81FBA" w:rsidRPr="00EB532E">
        <w:rPr>
          <w:rFonts w:ascii="Times New Roman" w:eastAsia="PMingLiU" w:hAnsi="Times New Roman" w:cs="Times New Roman"/>
          <w:sz w:val="20"/>
          <w:szCs w:val="20"/>
        </w:rPr>
        <w:t>: Backward Elimination, Children 0-4 Years of Age, Symptoms Only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77"/>
        <w:gridCol w:w="1105"/>
        <w:gridCol w:w="1153"/>
        <w:gridCol w:w="900"/>
        <w:gridCol w:w="1800"/>
        <w:gridCol w:w="1881"/>
        <w:gridCol w:w="644"/>
      </w:tblGrid>
      <w:tr w:rsidR="00F81FBA" w:rsidRPr="00EB532E" w:rsidTr="00D5718D">
        <w:trPr>
          <w:trHeight w:val="20"/>
        </w:trPr>
        <w:tc>
          <w:tcPr>
            <w:tcW w:w="1877" w:type="dxa"/>
            <w:vMerge w:val="restart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2258" w:type="dxa"/>
            <w:gridSpan w:val="2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0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0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81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44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F81FBA" w:rsidRPr="00EB532E" w:rsidTr="00D5718D">
        <w:trPr>
          <w:trHeight w:val="20"/>
        </w:trPr>
        <w:tc>
          <w:tcPr>
            <w:tcW w:w="1877" w:type="dxa"/>
            <w:vMerge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115)</w:t>
            </w:r>
          </w:p>
        </w:tc>
        <w:tc>
          <w:tcPr>
            <w:tcW w:w="1153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40)</w:t>
            </w:r>
          </w:p>
        </w:tc>
        <w:tc>
          <w:tcPr>
            <w:tcW w:w="90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81FBA" w:rsidRPr="00EB532E" w:rsidTr="00D5718D">
        <w:trPr>
          <w:trHeight w:val="20"/>
        </w:trPr>
        <w:tc>
          <w:tcPr>
            <w:tcW w:w="1877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8 (77.2)</w:t>
            </w:r>
          </w:p>
        </w:tc>
        <w:tc>
          <w:tcPr>
            <w:tcW w:w="1153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8 (95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8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5.0 (88.2-100.0)</w:t>
            </w:r>
          </w:p>
        </w:tc>
        <w:tc>
          <w:tcPr>
            <w:tcW w:w="188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2.8 (15.1-30.5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F81FBA" w:rsidRPr="00EB532E" w:rsidTr="00D5718D">
        <w:trPr>
          <w:trHeight w:val="20"/>
        </w:trPr>
        <w:tc>
          <w:tcPr>
            <w:tcW w:w="1877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10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 (76.3)</w:t>
            </w:r>
          </w:p>
        </w:tc>
        <w:tc>
          <w:tcPr>
            <w:tcW w:w="1153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8 (95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5.0 (88.2-100.0)</w:t>
            </w:r>
          </w:p>
        </w:tc>
        <w:tc>
          <w:tcPr>
            <w:tcW w:w="188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3.7 (15.9-31.5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F81FBA" w:rsidRPr="00EB532E" w:rsidTr="00D5718D">
        <w:trPr>
          <w:trHeight w:val="20"/>
        </w:trPr>
        <w:tc>
          <w:tcPr>
            <w:tcW w:w="1877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 + fatigue</w:t>
            </w:r>
          </w:p>
        </w:tc>
        <w:tc>
          <w:tcPr>
            <w:tcW w:w="110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 (76.3)</w:t>
            </w:r>
          </w:p>
        </w:tc>
        <w:tc>
          <w:tcPr>
            <w:tcW w:w="1153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8 (95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5.0 (88.2-100.0)</w:t>
            </w:r>
          </w:p>
        </w:tc>
        <w:tc>
          <w:tcPr>
            <w:tcW w:w="188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3.7 (15.9-31.5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F81FBA" w:rsidRPr="00EB532E" w:rsidTr="00D5718D">
        <w:trPr>
          <w:trHeight w:val="20"/>
        </w:trPr>
        <w:tc>
          <w:tcPr>
            <w:tcW w:w="1877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 + fatigue + diarrhea</w:t>
            </w:r>
          </w:p>
        </w:tc>
        <w:tc>
          <w:tcPr>
            <w:tcW w:w="110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3 (72.8)</w:t>
            </w:r>
          </w:p>
        </w:tc>
        <w:tc>
          <w:tcPr>
            <w:tcW w:w="1153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7 (92.5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2.5 (84.3-100.0)</w:t>
            </w:r>
          </w:p>
        </w:tc>
        <w:tc>
          <w:tcPr>
            <w:tcW w:w="188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7.2 (19.0-35.4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60</w:t>
            </w:r>
          </w:p>
        </w:tc>
      </w:tr>
    </w:tbl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91705D" w:rsidRPr="00EB532E" w:rsidRDefault="0091705D" w:rsidP="00EB532E">
      <w:pPr>
        <w:rPr>
          <w:rFonts w:ascii="Times New Roman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br w:type="page"/>
      </w:r>
    </w:p>
    <w:p w:rsidR="00F81FBA" w:rsidRPr="00EB532E" w:rsidRDefault="00D5718D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EB532E" w:rsidRPr="00EB532E">
        <w:rPr>
          <w:rFonts w:ascii="Times New Roman" w:eastAsia="PMingLiU" w:hAnsi="Times New Roman" w:cs="Times New Roman"/>
          <w:sz w:val="20"/>
          <w:szCs w:val="20"/>
        </w:rPr>
        <w:t>Table 4</w:t>
      </w:r>
      <w:r w:rsidR="00F81FBA" w:rsidRPr="00EB532E">
        <w:rPr>
          <w:rFonts w:ascii="Times New Roman" w:eastAsia="PMingLiU" w:hAnsi="Times New Roman" w:cs="Times New Roman"/>
          <w:sz w:val="20"/>
          <w:szCs w:val="20"/>
        </w:rPr>
        <w:t>: Backward Elimination, Children 0-4 Years of Age, Symptoms and Exposure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77"/>
        <w:gridCol w:w="1105"/>
        <w:gridCol w:w="1153"/>
        <w:gridCol w:w="900"/>
        <w:gridCol w:w="1840"/>
        <w:gridCol w:w="1841"/>
        <w:gridCol w:w="644"/>
      </w:tblGrid>
      <w:tr w:rsidR="00F81FBA" w:rsidRPr="00EB532E" w:rsidTr="00D5718D">
        <w:trPr>
          <w:trHeight w:val="20"/>
        </w:trPr>
        <w:tc>
          <w:tcPr>
            <w:tcW w:w="1877" w:type="dxa"/>
            <w:vMerge w:val="restart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2258" w:type="dxa"/>
            <w:gridSpan w:val="2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0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4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41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44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F81FBA" w:rsidRPr="00EB532E" w:rsidTr="00D5718D">
        <w:trPr>
          <w:trHeight w:val="20"/>
        </w:trPr>
        <w:tc>
          <w:tcPr>
            <w:tcW w:w="1877" w:type="dxa"/>
            <w:vMerge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115)</w:t>
            </w:r>
          </w:p>
        </w:tc>
        <w:tc>
          <w:tcPr>
            <w:tcW w:w="1153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40)</w:t>
            </w:r>
          </w:p>
        </w:tc>
        <w:tc>
          <w:tcPr>
            <w:tcW w:w="90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81FBA" w:rsidRPr="00EB532E" w:rsidTr="00D5718D">
        <w:trPr>
          <w:trHeight w:val="20"/>
        </w:trPr>
        <w:tc>
          <w:tcPr>
            <w:tcW w:w="1877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86.8)</w:t>
            </w:r>
          </w:p>
        </w:tc>
        <w:tc>
          <w:tcPr>
            <w:tcW w:w="1153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40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84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84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3.2 (7.0-19.4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F81FBA" w:rsidRPr="00EB532E" w:rsidTr="00D5718D">
        <w:trPr>
          <w:trHeight w:val="20"/>
        </w:trPr>
        <w:tc>
          <w:tcPr>
            <w:tcW w:w="1877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10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 (86.0)</w:t>
            </w:r>
          </w:p>
        </w:tc>
        <w:tc>
          <w:tcPr>
            <w:tcW w:w="1153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40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84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84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4.0 (7.7-20.4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F81FBA" w:rsidRPr="00EB532E" w:rsidTr="00D5718D">
        <w:trPr>
          <w:trHeight w:val="20"/>
        </w:trPr>
        <w:tc>
          <w:tcPr>
            <w:tcW w:w="1877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 + fatigue</w:t>
            </w:r>
          </w:p>
        </w:tc>
        <w:tc>
          <w:tcPr>
            <w:tcW w:w="110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 (86.0)</w:t>
            </w:r>
          </w:p>
        </w:tc>
        <w:tc>
          <w:tcPr>
            <w:tcW w:w="1153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40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84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84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4.0 (7.7-20.4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F81FBA" w:rsidRPr="00EB532E" w:rsidTr="00D5718D">
        <w:trPr>
          <w:trHeight w:val="20"/>
        </w:trPr>
        <w:tc>
          <w:tcPr>
            <w:tcW w:w="1877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 + fatigue + diarrhea</w:t>
            </w:r>
          </w:p>
        </w:tc>
        <w:tc>
          <w:tcPr>
            <w:tcW w:w="110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6 (84.2)</w:t>
            </w:r>
          </w:p>
        </w:tc>
        <w:tc>
          <w:tcPr>
            <w:tcW w:w="1153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9 (97.5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4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7.5 (92.7-100.0)</w:t>
            </w:r>
          </w:p>
        </w:tc>
        <w:tc>
          <w:tcPr>
            <w:tcW w:w="184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5.8 (9.1-22.5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</w:tbl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91705D" w:rsidRPr="00EB532E" w:rsidRDefault="0091705D" w:rsidP="00EB532E">
      <w:pPr>
        <w:rPr>
          <w:rFonts w:ascii="Times New Roman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br w:type="page"/>
      </w:r>
    </w:p>
    <w:p w:rsidR="00F81FBA" w:rsidRPr="00EB532E" w:rsidRDefault="00D5718D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EB532E" w:rsidRPr="00EB532E">
        <w:rPr>
          <w:rFonts w:ascii="Times New Roman" w:eastAsia="PMingLiU" w:hAnsi="Times New Roman" w:cs="Times New Roman"/>
          <w:sz w:val="20"/>
          <w:szCs w:val="20"/>
        </w:rPr>
        <w:t>Table 5</w:t>
      </w:r>
      <w:r w:rsidR="00F81FBA" w:rsidRPr="00EB532E">
        <w:rPr>
          <w:rFonts w:ascii="Times New Roman" w:eastAsia="PMingLiU" w:hAnsi="Times New Roman" w:cs="Times New Roman"/>
          <w:sz w:val="20"/>
          <w:szCs w:val="20"/>
        </w:rPr>
        <w:t>: Backward Elimination, Children 6-11 Years of Age, Symptoms Only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65"/>
        <w:gridCol w:w="1125"/>
        <w:gridCol w:w="1125"/>
        <w:gridCol w:w="900"/>
        <w:gridCol w:w="1707"/>
        <w:gridCol w:w="1708"/>
        <w:gridCol w:w="730"/>
      </w:tblGrid>
      <w:tr w:rsidR="00F81FBA" w:rsidRPr="00EB532E" w:rsidTr="00D5718D">
        <w:trPr>
          <w:trHeight w:val="20"/>
        </w:trPr>
        <w:tc>
          <w:tcPr>
            <w:tcW w:w="2065" w:type="dxa"/>
            <w:vMerge w:val="restart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2250" w:type="dxa"/>
            <w:gridSpan w:val="2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0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7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08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3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  <w:vMerge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99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69)</w:t>
            </w:r>
          </w:p>
        </w:tc>
        <w:tc>
          <w:tcPr>
            <w:tcW w:w="90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1 (81.8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0 (87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.0 (79.0-94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8.2 (10.6-25.8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3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8 (78.8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0 (87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.0 (79.0-94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1.2 (13.2-29.3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4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7 (77.8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0 (87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.0 (79.0-94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2.2 (14.0-30.4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5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4 (74.7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0 (87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.0 (79.0-94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5.3 (16.7-33.8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 + dyspn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3 (73.7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0 (87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.0 (79.0-94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6.3 (17.6-34.9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 + dyspnea + congestion/rhinorrh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68.7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59 (85.5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5.5 (77.2-93.8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1.3 (22.2-40.4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</w:tbl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br w:type="page"/>
      </w:r>
    </w:p>
    <w:p w:rsidR="00F81FBA" w:rsidRPr="00EB532E" w:rsidRDefault="00D5718D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F81FBA" w:rsidRPr="00EB532E">
        <w:rPr>
          <w:rFonts w:ascii="Times New Roman" w:eastAsia="PMingLiU" w:hAnsi="Times New Roman" w:cs="Times New Roman"/>
          <w:sz w:val="20"/>
          <w:szCs w:val="20"/>
        </w:rPr>
        <w:t>Table</w:t>
      </w:r>
      <w:r w:rsidR="00EB532E" w:rsidRPr="00EB532E">
        <w:rPr>
          <w:rFonts w:ascii="Times New Roman" w:eastAsia="PMingLiU" w:hAnsi="Times New Roman" w:cs="Times New Roman"/>
          <w:sz w:val="20"/>
          <w:szCs w:val="20"/>
        </w:rPr>
        <w:t xml:space="preserve"> 6</w:t>
      </w:r>
      <w:r w:rsidR="00F81FBA" w:rsidRPr="00EB532E">
        <w:rPr>
          <w:rFonts w:ascii="Times New Roman" w:eastAsia="PMingLiU" w:hAnsi="Times New Roman" w:cs="Times New Roman"/>
          <w:sz w:val="20"/>
          <w:szCs w:val="20"/>
        </w:rPr>
        <w:t>: Backward Elimination, Children 6-11 Years of Age, Symptoms and Exposure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65"/>
        <w:gridCol w:w="1125"/>
        <w:gridCol w:w="1125"/>
        <w:gridCol w:w="900"/>
        <w:gridCol w:w="1707"/>
        <w:gridCol w:w="1708"/>
        <w:gridCol w:w="730"/>
      </w:tblGrid>
      <w:tr w:rsidR="00F81FBA" w:rsidRPr="00EB532E" w:rsidTr="00D5718D">
        <w:trPr>
          <w:trHeight w:val="20"/>
        </w:trPr>
        <w:tc>
          <w:tcPr>
            <w:tcW w:w="2065" w:type="dxa"/>
            <w:vMerge w:val="restart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2250" w:type="dxa"/>
            <w:gridSpan w:val="2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0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7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08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3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  <w:vMerge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99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69)</w:t>
            </w:r>
          </w:p>
        </w:tc>
        <w:tc>
          <w:tcPr>
            <w:tcW w:w="90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2 (92.9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.1 (2.0-12.1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3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9 (89.9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.1 (4.2-16.0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4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8 (88.9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1.1 (4.9-17.3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5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5 (85.9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4.1 (7.3-21.0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 + dyspn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4 (84.8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5.2 (8.1-22.2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 + shortness of breath + congestion/rhinorrh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2 (82.8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7.2 (9.7-24.6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iarrhea + dyspnea + congestion/rhinorrhea + </w:t>
            </w:r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nosmia/</w:t>
            </w:r>
            <w:proofErr w:type="spellStart"/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geusia</w:t>
            </w:r>
            <w:proofErr w:type="spellEnd"/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2 (82.8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7.2 (9.7-24.6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iarrhea + dyspnea + congestion/rhinorrhea + </w:t>
            </w:r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nosmia/</w:t>
            </w:r>
            <w:proofErr w:type="spellStart"/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geusia</w:t>
            </w:r>
            <w:proofErr w:type="spellEnd"/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fatigue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1 (81.8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8.2 (10.6-25.8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iarrhea + dyspnea + congestion/rhinorrhea + </w:t>
            </w:r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nosmia/</w:t>
            </w:r>
            <w:proofErr w:type="spellStart"/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geusia</w:t>
            </w:r>
            <w:proofErr w:type="spellEnd"/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fatigue + sore throat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9 (79.8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7 (97.1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7.1 (93.1-100.0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0.2 (12.3-28.1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</w:tbl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br w:type="page"/>
      </w:r>
      <w:r w:rsidR="00D5718D" w:rsidRPr="00EB532E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Pr="00EB532E">
        <w:rPr>
          <w:rFonts w:ascii="Times New Roman" w:eastAsia="PMingLiU" w:hAnsi="Times New Roman" w:cs="Times New Roman"/>
          <w:sz w:val="20"/>
          <w:szCs w:val="20"/>
        </w:rPr>
        <w:t>Table</w:t>
      </w:r>
      <w:r w:rsidR="00EB532E" w:rsidRPr="00EB532E">
        <w:rPr>
          <w:rFonts w:ascii="Times New Roman" w:eastAsia="PMingLiU" w:hAnsi="Times New Roman" w:cs="Times New Roman"/>
          <w:sz w:val="20"/>
          <w:szCs w:val="20"/>
        </w:rPr>
        <w:t xml:space="preserve"> 7</w:t>
      </w:r>
      <w:r w:rsidRPr="00EB532E">
        <w:rPr>
          <w:rFonts w:ascii="Times New Roman" w:eastAsia="PMingLiU" w:hAnsi="Times New Roman" w:cs="Times New Roman"/>
          <w:sz w:val="20"/>
          <w:szCs w:val="20"/>
        </w:rPr>
        <w:t>: Backward Elimination, Children 12-17 Years of Age, Symptoms Only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65"/>
        <w:gridCol w:w="1125"/>
        <w:gridCol w:w="1125"/>
        <w:gridCol w:w="900"/>
        <w:gridCol w:w="1707"/>
        <w:gridCol w:w="1708"/>
        <w:gridCol w:w="730"/>
      </w:tblGrid>
      <w:tr w:rsidR="00F81FBA" w:rsidRPr="00EB532E" w:rsidTr="00D5718D">
        <w:trPr>
          <w:trHeight w:val="20"/>
        </w:trPr>
        <w:tc>
          <w:tcPr>
            <w:tcW w:w="2065" w:type="dxa"/>
            <w:vMerge w:val="restart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2250" w:type="dxa"/>
            <w:gridSpan w:val="2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0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7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08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3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  <w:vMerge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125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108)</w:t>
            </w:r>
          </w:p>
        </w:tc>
        <w:tc>
          <w:tcPr>
            <w:tcW w:w="90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79.2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0.8 (13.7-27.9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79.2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0.8 (13.7-27.9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4 (75.2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4.8 (17.2-32.4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4 (75.2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4.8 (17.2-32.4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2 (73.6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6.4 (18.7-34.1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 + fatigue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0 (72.0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91.7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1.7 (86.5-96.9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8.0 (20.1-35.9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60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 + fatigue + fever*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 (69.6)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 (90.7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7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0.7 (85.3-96.2)</w:t>
            </w:r>
          </w:p>
        </w:tc>
        <w:tc>
          <w:tcPr>
            <w:tcW w:w="1708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0.4 (22.3-38.5)</w:t>
            </w:r>
          </w:p>
        </w:tc>
        <w:tc>
          <w:tcPr>
            <w:tcW w:w="73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61</w:t>
            </w:r>
          </w:p>
        </w:tc>
      </w:tr>
    </w:tbl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br w:type="page"/>
      </w:r>
    </w:p>
    <w:p w:rsidR="00F81FBA" w:rsidRPr="00EB532E" w:rsidRDefault="00D5718D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EB532E" w:rsidRPr="00EB532E">
        <w:rPr>
          <w:rFonts w:ascii="Times New Roman" w:eastAsia="PMingLiU" w:hAnsi="Times New Roman" w:cs="Times New Roman"/>
          <w:sz w:val="20"/>
          <w:szCs w:val="20"/>
        </w:rPr>
        <w:t>Table 8</w:t>
      </w:r>
      <w:r w:rsidR="00F81FBA" w:rsidRPr="00EB532E">
        <w:rPr>
          <w:rFonts w:ascii="Times New Roman" w:eastAsia="PMingLiU" w:hAnsi="Times New Roman" w:cs="Times New Roman"/>
          <w:sz w:val="20"/>
          <w:szCs w:val="20"/>
        </w:rPr>
        <w:t>: Backward Elimination, Children 12-17 Years of Age, Symptoms and Exposure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65"/>
        <w:gridCol w:w="1125"/>
        <w:gridCol w:w="1215"/>
        <w:gridCol w:w="900"/>
        <w:gridCol w:w="1890"/>
        <w:gridCol w:w="1521"/>
        <w:gridCol w:w="644"/>
      </w:tblGrid>
      <w:tr w:rsidR="00F81FBA" w:rsidRPr="00EB532E" w:rsidTr="00D5718D">
        <w:trPr>
          <w:trHeight w:val="20"/>
        </w:trPr>
        <w:tc>
          <w:tcPr>
            <w:tcW w:w="2065" w:type="dxa"/>
            <w:vMerge w:val="restart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2340" w:type="dxa"/>
            <w:gridSpan w:val="2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0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21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644" w:type="dxa"/>
            <w:vMerge w:val="restart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  <w:vMerge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125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108)</w:t>
            </w:r>
          </w:p>
        </w:tc>
        <w:tc>
          <w:tcPr>
            <w:tcW w:w="90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44" w:type="dxa"/>
            <w:vMerge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15 (92.0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.0 (3.2-12.8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4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15 (92.0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.0 (3.2-12.8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4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10 (88.0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2.0 (6.3-17.7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10 (88.0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2.0 (6.3-17.7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86.4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3.6 (7.6-19.6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yspnea + diarrhea + fatigue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7 (85.6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4.4 (8.2-20.6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</w:t>
            </w:r>
            <w:proofErr w:type="spellStart"/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ever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6 (84.8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5.2 (8.9-21.5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fever + </w:t>
            </w:r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nosmia/</w:t>
            </w:r>
            <w:proofErr w:type="spellStart"/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geusia</w:t>
            </w:r>
            <w:proofErr w:type="spellEnd"/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6 (84.8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5.2 (8.9-21.5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fever + </w:t>
            </w:r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nosmia/</w:t>
            </w:r>
            <w:proofErr w:type="spellStart"/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geusia</w:t>
            </w:r>
            <w:proofErr w:type="spellEnd"/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myalgi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4 (83.2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6.8 (10.2-23.4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fever + </w:t>
            </w:r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nosmia/</w:t>
            </w:r>
            <w:proofErr w:type="spellStart"/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geusia</w:t>
            </w:r>
            <w:proofErr w:type="spellEnd"/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myalgia + congestion/rhinorrhea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2 (81.6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8.4 (11.6-25.2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fever + </w:t>
            </w:r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nosmia/</w:t>
            </w:r>
            <w:proofErr w:type="spellStart"/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geusia</w:t>
            </w:r>
            <w:proofErr w:type="spellEnd"/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myalgia + congestion/rhinorrhea</w:t>
            </w:r>
          </w:p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+ sore throat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7 (77.6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8 (100.0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2.4 (15.1-29.7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61</w:t>
            </w:r>
          </w:p>
        </w:tc>
      </w:tr>
      <w:tr w:rsidR="00F81FBA" w:rsidRPr="00EB532E" w:rsidTr="00D5718D">
        <w:trPr>
          <w:trHeight w:val="20"/>
        </w:trPr>
        <w:tc>
          <w:tcPr>
            <w:tcW w:w="2065" w:type="dxa"/>
          </w:tcPr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yspnea + diarrhea + fatigue + fever + </w:t>
            </w:r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nosmia/</w:t>
            </w:r>
            <w:proofErr w:type="spellStart"/>
            <w:r w:rsidR="003604FB">
              <w:rPr>
                <w:rFonts w:ascii="Times New Roman" w:eastAsia="PMingLiU" w:hAnsi="Times New Roman" w:cs="Times New Roman"/>
                <w:sz w:val="20"/>
                <w:szCs w:val="20"/>
              </w:rPr>
              <w:t>ageusia</w:t>
            </w:r>
            <w:proofErr w:type="spellEnd"/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myalgia + congestion/rhinorrhea</w:t>
            </w:r>
          </w:p>
          <w:p w:rsidR="00F81FBA" w:rsidRPr="00EB532E" w:rsidRDefault="00F81FBA" w:rsidP="00EB532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+ sore throat + headache</w:t>
            </w:r>
          </w:p>
        </w:tc>
        <w:tc>
          <w:tcPr>
            <w:tcW w:w="112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82 (65.6)</w:t>
            </w:r>
          </w:p>
        </w:tc>
        <w:tc>
          <w:tcPr>
            <w:tcW w:w="1215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6 (98.1)</w:t>
            </w:r>
          </w:p>
        </w:tc>
        <w:tc>
          <w:tcPr>
            <w:tcW w:w="90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0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1 (95.6-100.0)</w:t>
            </w:r>
          </w:p>
        </w:tc>
        <w:tc>
          <w:tcPr>
            <w:tcW w:w="1521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4.4 (26.1-42.7)</w:t>
            </w:r>
          </w:p>
        </w:tc>
        <w:tc>
          <w:tcPr>
            <w:tcW w:w="644" w:type="dxa"/>
          </w:tcPr>
          <w:p w:rsidR="00F81FBA" w:rsidRPr="00EB532E" w:rsidRDefault="00F81FBA" w:rsidP="00EB532E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66</w:t>
            </w:r>
          </w:p>
        </w:tc>
      </w:tr>
    </w:tbl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  <w:proofErr w:type="spellStart"/>
      <w:r w:rsidRPr="00EB532E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r w:rsidRPr="00EB532E">
        <w:rPr>
          <w:rFonts w:ascii="Times New Roman" w:eastAsia="PMingLiU" w:hAnsi="Times New Roman" w:cs="Times New Roman"/>
          <w:sz w:val="20"/>
          <w:szCs w:val="20"/>
        </w:rPr>
        <w:t>There</w:t>
      </w:r>
      <w:proofErr w:type="spellEnd"/>
      <w:r w:rsidRPr="00EB532E">
        <w:rPr>
          <w:rFonts w:ascii="Times New Roman" w:eastAsia="PMingLiU" w:hAnsi="Times New Roman" w:cs="Times New Roman"/>
          <w:sz w:val="20"/>
          <w:szCs w:val="20"/>
        </w:rPr>
        <w:t xml:space="preserve"> is a missing value for one participant. </w:t>
      </w:r>
    </w:p>
    <w:p w:rsidR="00F81FBA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EB532E" w:rsidRPr="00EB532E" w:rsidRDefault="00F81FBA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:rsidR="00EB532E" w:rsidRPr="00EB532E" w:rsidRDefault="00EB532E">
      <w:pPr>
        <w:spacing w:after="160" w:line="259" w:lineRule="auto"/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br w:type="page"/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lastRenderedPageBreak/>
        <w:t>Supplementary Table 9: Sensitivity Analysis of Diagnostic Value of Exposure and Individual Symptoms in Children 0-4 Years of Age (n=138)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65"/>
        <w:gridCol w:w="1125"/>
        <w:gridCol w:w="1125"/>
        <w:gridCol w:w="900"/>
        <w:gridCol w:w="1707"/>
        <w:gridCol w:w="1708"/>
        <w:gridCol w:w="730"/>
      </w:tblGrid>
      <w:tr w:rsidR="00EB532E" w:rsidRPr="00EB532E" w:rsidTr="00DF5666">
        <w:trPr>
          <w:trHeight w:val="20"/>
        </w:trPr>
        <w:tc>
          <w:tcPr>
            <w:tcW w:w="2065" w:type="dxa"/>
            <w:vMerge w:val="restart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00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7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08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30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  <w:vMerge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96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37)</w:t>
            </w:r>
          </w:p>
        </w:tc>
        <w:tc>
          <w:tcPr>
            <w:tcW w:w="900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Known COVID-19 exposure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9 (30.2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8 (75.7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5.7 (61.9-89.5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9.8 (60.6-79.0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rPr>
          <w:trHeight w:val="20"/>
        </w:trPr>
        <w:tc>
          <w:tcPr>
            <w:tcW w:w="9360" w:type="dxa"/>
            <w:gridSpan w:val="7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ndividual symptoms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9 (30.2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5 (67.6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7.6 (52.5-82.7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9.8 (60.6-79.0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ngestion/rhinorrhea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2 (22.9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5 (40.5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0.5 (24.7-56.4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7.3 (69.0-85.7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8 (60.4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7 (73.0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3.0 (58.7-87.3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9.2 (29.5-48.9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1 (11.5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 (13.5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3.5 (2.5-24.5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8.5 (82.2-94.9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9 (19.8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 (21.6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1.6 (8.4-34.9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0.2 (72.2-88.2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 (7.3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 (8.1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.1 (0.0-16.9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2.7 (87.5-97.9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5 (15.6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 (8.3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.3 (0.0-17.4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4.4 (77.1-91.6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</w:tbl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proofErr w:type="spellStart"/>
      <w:r w:rsidRPr="00EB532E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r w:rsidRPr="00EB532E">
        <w:rPr>
          <w:rFonts w:ascii="Times New Roman" w:eastAsia="PMingLiU" w:hAnsi="Times New Roman" w:cs="Times New Roman"/>
          <w:sz w:val="20"/>
          <w:szCs w:val="20"/>
        </w:rPr>
        <w:t>There</w:t>
      </w:r>
      <w:proofErr w:type="spellEnd"/>
      <w:r w:rsidRPr="00EB532E">
        <w:rPr>
          <w:rFonts w:ascii="Times New Roman" w:eastAsia="PMingLiU" w:hAnsi="Times New Roman" w:cs="Times New Roman"/>
          <w:sz w:val="20"/>
          <w:szCs w:val="20"/>
        </w:rPr>
        <w:t xml:space="preserve"> is a missing value for one participant.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proofErr w:type="spellStart"/>
      <w:r w:rsidRPr="00EB532E">
        <w:rPr>
          <w:rFonts w:ascii="Times New Roman" w:eastAsia="PMingLiU" w:hAnsi="Times New Roman" w:cs="Times New Roman"/>
          <w:sz w:val="20"/>
          <w:szCs w:val="20"/>
          <w:vertAlign w:val="superscript"/>
        </w:rPr>
        <w:t>b</w:t>
      </w:r>
      <w:r w:rsidRPr="00EB532E">
        <w:rPr>
          <w:rFonts w:ascii="Times New Roman" w:eastAsia="PMingLiU" w:hAnsi="Times New Roman" w:cs="Times New Roman"/>
          <w:sz w:val="20"/>
          <w:szCs w:val="20"/>
        </w:rPr>
        <w:t>Cough</w:t>
      </w:r>
      <w:proofErr w:type="spellEnd"/>
      <w:r w:rsidRPr="00EB532E">
        <w:rPr>
          <w:rFonts w:ascii="Times New Roman" w:eastAsia="PMingLiU" w:hAnsi="Times New Roman" w:cs="Times New Roman"/>
          <w:sz w:val="20"/>
          <w:szCs w:val="20"/>
        </w:rPr>
        <w:t xml:space="preserve"> or shortness of breath alone, or two of any of the following: fever, fatigue, congestion/rhinorrhea, nausea/vomiting, and diarrhea.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  <w:r w:rsidRPr="00EB532E">
        <w:rPr>
          <w:rFonts w:ascii="Times New Roman" w:eastAsia="PMingLiU" w:hAnsi="Times New Roman" w:cs="Times New Roman"/>
          <w:sz w:val="20"/>
          <w:szCs w:val="20"/>
        </w:rPr>
        <w:br w:type="page"/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lastRenderedPageBreak/>
        <w:t>Supplementary Table 10: Sensitivity Analysis of Diagnostic Value of Exposure and Individual Symptoms in Children 5-11 Years of Age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65"/>
        <w:gridCol w:w="1125"/>
        <w:gridCol w:w="1125"/>
        <w:gridCol w:w="900"/>
        <w:gridCol w:w="1707"/>
        <w:gridCol w:w="1708"/>
        <w:gridCol w:w="730"/>
      </w:tblGrid>
      <w:tr w:rsidR="00EB532E" w:rsidRPr="00EB532E" w:rsidTr="00DF5666">
        <w:trPr>
          <w:trHeight w:val="20"/>
        </w:trPr>
        <w:tc>
          <w:tcPr>
            <w:tcW w:w="2065" w:type="dxa"/>
            <w:vMerge w:val="restart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2250" w:type="dxa"/>
            <w:gridSpan w:val="2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00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07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708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730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  <w:vMerge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91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67)</w:t>
            </w:r>
          </w:p>
        </w:tc>
        <w:tc>
          <w:tcPr>
            <w:tcW w:w="900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Known COVID-19 exposure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0 (54.9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0 (89.6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9.6 (82.2-96.9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5.1 (34.8-55.3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rPr>
          <w:trHeight w:val="20"/>
        </w:trPr>
        <w:tc>
          <w:tcPr>
            <w:tcW w:w="9360" w:type="dxa"/>
            <w:gridSpan w:val="7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ndividual symptoms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5 (27.5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3 (49.3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9.3 (37.3-61.2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3.1 (64.1-82.1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2 (35.2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4 (50.7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0.7 (38.8-62.7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4.8 (55.0-74.6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0 (11.0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8 (26.9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6.9 (16.3-37.5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9.0 (82.6-95.4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3 (36.3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3 (49.3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9.3 (37.3-61.2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3.7 (53.9-73.6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3 (25.3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6 (38.8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8.8 (27.1-50.5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4.7 (65.8-83.7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 (9.7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1 (16.4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6.4 (7.5-25.3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0.1 (84.0-96.2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3604FB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geusia</w:t>
            </w:r>
            <w:r w:rsidR="00EB532E" w:rsidRPr="00EB532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 (7.5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.5 (1.2-13.8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7.8 (94.7-100.0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ngestion/rhinorrhea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6 (28.6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9 (28.4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8.4 (17.6-39.2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1.4 (62.1-80.7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 (4.4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 (4.5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.5 (0.0-9.4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5.6 (91.4-99.8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 (9.9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 (7.5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.5 (1.2-13.8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0.1 (84.0-96.2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4 (15.4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 (7.5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.5 (1.2-13.8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4.6 (77.2-92.0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EB532E" w:rsidRPr="00EB532E" w:rsidTr="00DF5666">
        <w:trPr>
          <w:trHeight w:val="20"/>
        </w:trPr>
        <w:tc>
          <w:tcPr>
            <w:tcW w:w="2065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 (9.9)</w:t>
            </w:r>
          </w:p>
        </w:tc>
        <w:tc>
          <w:tcPr>
            <w:tcW w:w="1125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0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70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 (0.0-0.0)</w:t>
            </w:r>
          </w:p>
        </w:tc>
        <w:tc>
          <w:tcPr>
            <w:tcW w:w="170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0.1 (84.0-96.2)</w:t>
            </w:r>
          </w:p>
        </w:tc>
        <w:tc>
          <w:tcPr>
            <w:tcW w:w="730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</w:tbl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proofErr w:type="spellStart"/>
      <w:r w:rsidRPr="00EB532E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r w:rsidRPr="00EB532E">
        <w:rPr>
          <w:rFonts w:ascii="Times New Roman" w:eastAsia="PMingLiU" w:hAnsi="Times New Roman" w:cs="Times New Roman"/>
          <w:sz w:val="20"/>
          <w:szCs w:val="20"/>
        </w:rPr>
        <w:t>There</w:t>
      </w:r>
      <w:proofErr w:type="spellEnd"/>
      <w:r w:rsidRPr="00EB532E">
        <w:rPr>
          <w:rFonts w:ascii="Times New Roman" w:eastAsia="PMingLiU" w:hAnsi="Times New Roman" w:cs="Times New Roman"/>
          <w:sz w:val="20"/>
          <w:szCs w:val="20"/>
        </w:rPr>
        <w:t xml:space="preserve"> is a missing value for one participant.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  <w:r w:rsidRPr="00EB532E">
        <w:rPr>
          <w:rFonts w:ascii="Times New Roman" w:eastAsia="PMingLiU" w:hAnsi="Times New Roman" w:cs="Times New Roman"/>
          <w:sz w:val="20"/>
          <w:szCs w:val="20"/>
        </w:rPr>
        <w:br w:type="page"/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lastRenderedPageBreak/>
        <w:t>Supplementary Table 11: Sensitivity Analysis of Diagnostic Value of Exposure and Individual Symptoms in Children 12-17 Years of Age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43"/>
        <w:gridCol w:w="1172"/>
        <w:gridCol w:w="1173"/>
        <w:gridCol w:w="917"/>
        <w:gridCol w:w="1683"/>
        <w:gridCol w:w="1684"/>
        <w:gridCol w:w="688"/>
      </w:tblGrid>
      <w:tr w:rsidR="00EB532E" w:rsidRPr="00EB532E" w:rsidTr="00DF5666">
        <w:trPr>
          <w:trHeight w:val="20"/>
        </w:trPr>
        <w:tc>
          <w:tcPr>
            <w:tcW w:w="2043" w:type="dxa"/>
            <w:vMerge w:val="restart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2345" w:type="dxa"/>
            <w:gridSpan w:val="2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17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83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684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688" w:type="dxa"/>
            <w:vMerge w:val="restart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  <w:vMerge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114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106)</w:t>
            </w:r>
          </w:p>
        </w:tc>
        <w:tc>
          <w:tcPr>
            <w:tcW w:w="917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Merge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Known COVID-19 exposure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8 (59.6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5 (89.6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9.6 (83.8-95.4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0.4 (31.3-49.4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B532E" w:rsidRPr="00EB532E" w:rsidTr="00DF5666">
        <w:trPr>
          <w:trHeight w:val="20"/>
        </w:trPr>
        <w:tc>
          <w:tcPr>
            <w:tcW w:w="9360" w:type="dxa"/>
            <w:gridSpan w:val="7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ndividual symptoms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9 (34.2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8 (54.7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4.7 (45.2-64.2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5.8 (57.1-74.5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1 (44.7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3 (59.4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9.4 (50.1-68.8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5.3 (46.1-64.4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ngestion/rhinorrhea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5 (21.9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8 (35.8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5.8 (26.7-45.0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8.1 (70.5-85.7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6 (31.6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7 (44.3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4.3 (34.9-53.8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8.4 (59.9-77.0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2 (28.1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0 (37.7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7.7 (28.5-47.0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1.9 (63.7-80.2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3604FB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geusia</w:t>
            </w:r>
            <w:r w:rsidR="00EB532E" w:rsidRPr="00EB532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 (6.1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9 (18.1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8.1 (10.7-25.5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3.8 (89.4-98.2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4 (29.8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1 (38.7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8.7 (29.4-48.0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0.2 (61.8-78.6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6 (22.8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9 (27.4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7.4 (18.9-35.8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7.2 (69.5-84.9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1 (9.6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5 (14.2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4.2 (7.5-20.8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0.4 (84.9-95.8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3 (11.4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1 (10.4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0.4 (4.6-16.2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8.6 (82.8-94.4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5 (13.2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 (6.6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.6 (1.9-11.3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6.8 (80.6-93.0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EB532E" w:rsidRPr="00EB532E" w:rsidTr="00DF5666">
        <w:trPr>
          <w:trHeight w:val="20"/>
        </w:trPr>
        <w:tc>
          <w:tcPr>
            <w:tcW w:w="2043" w:type="dxa"/>
          </w:tcPr>
          <w:p w:rsidR="00EB532E" w:rsidRPr="00EB532E" w:rsidRDefault="00EB532E" w:rsidP="00DF5666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172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9 (16.7)</w:t>
            </w:r>
          </w:p>
        </w:tc>
        <w:tc>
          <w:tcPr>
            <w:tcW w:w="117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 (4.7)</w:t>
            </w:r>
          </w:p>
        </w:tc>
        <w:tc>
          <w:tcPr>
            <w:tcW w:w="917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683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.7 (0.1-8.8)</w:t>
            </w:r>
          </w:p>
        </w:tc>
        <w:tc>
          <w:tcPr>
            <w:tcW w:w="1684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3.3 (76.5-90.2)</w:t>
            </w:r>
          </w:p>
        </w:tc>
        <w:tc>
          <w:tcPr>
            <w:tcW w:w="688" w:type="dxa"/>
          </w:tcPr>
          <w:p w:rsidR="00EB532E" w:rsidRPr="00EB532E" w:rsidRDefault="00EB532E" w:rsidP="00DF566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</w:tbl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  <w:proofErr w:type="spellStart"/>
      <w:r w:rsidRPr="00EB532E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r w:rsidRPr="00EB532E">
        <w:rPr>
          <w:rFonts w:ascii="Times New Roman" w:eastAsia="PMingLiU" w:hAnsi="Times New Roman" w:cs="Times New Roman"/>
          <w:sz w:val="20"/>
          <w:szCs w:val="20"/>
        </w:rPr>
        <w:t>There</w:t>
      </w:r>
      <w:proofErr w:type="spellEnd"/>
      <w:r w:rsidRPr="00EB532E">
        <w:rPr>
          <w:rFonts w:ascii="Times New Roman" w:eastAsia="PMingLiU" w:hAnsi="Times New Roman" w:cs="Times New Roman"/>
          <w:sz w:val="20"/>
          <w:szCs w:val="20"/>
        </w:rPr>
        <w:t xml:space="preserve"> is a missing value for two participants.</w:t>
      </w: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</w:pPr>
    </w:p>
    <w:p w:rsidR="00EB532E" w:rsidRPr="00EB532E" w:rsidRDefault="00EB532E" w:rsidP="00EB532E">
      <w:pPr>
        <w:rPr>
          <w:rFonts w:ascii="Times New Roman" w:eastAsia="PMingLiU" w:hAnsi="Times New Roman" w:cs="Times New Roman"/>
          <w:sz w:val="20"/>
          <w:szCs w:val="20"/>
        </w:rPr>
        <w:sectPr w:rsidR="00EB532E" w:rsidRPr="00EB532E" w:rsidSect="00322C3D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</w:t>
      </w:r>
      <w:r>
        <w:rPr>
          <w:rFonts w:ascii="Times New Roman" w:eastAsia="PMingLiU" w:hAnsi="Times New Roman" w:cs="Times New Roman"/>
          <w:sz w:val="20"/>
          <w:szCs w:val="20"/>
        </w:rPr>
        <w:t>g curve; CI, confidence interval.</w:t>
      </w:r>
    </w:p>
    <w:p w:rsidR="00D5718D" w:rsidRPr="00EB532E" w:rsidRDefault="00D5718D" w:rsidP="00EB532E">
      <w:pPr>
        <w:rPr>
          <w:rFonts w:ascii="Times New Roman" w:hAnsi="Times New Roman" w:cs="Times New Roman"/>
          <w:sz w:val="20"/>
          <w:szCs w:val="20"/>
        </w:rPr>
      </w:pPr>
    </w:p>
    <w:sectPr w:rsidR="00D5718D" w:rsidRPr="00EB532E" w:rsidSect="00EB532E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1B52" w:rsidRDefault="00CB1B52" w:rsidP="00D77A6D">
      <w:r>
        <w:separator/>
      </w:r>
    </w:p>
  </w:endnote>
  <w:endnote w:type="continuationSeparator" w:id="0">
    <w:p w:rsidR="00CB1B52" w:rsidRDefault="00CB1B52" w:rsidP="00D77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476841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D5718D" w:rsidRDefault="00D5718D">
        <w:pPr>
          <w:pStyle w:val="Footer"/>
          <w:jc w:val="right"/>
        </w:pPr>
        <w:r w:rsidRPr="0091705D">
          <w:rPr>
            <w:rFonts w:ascii="Times New Roman" w:hAnsi="Times New Roman" w:cs="Times New Roman"/>
          </w:rPr>
          <w:fldChar w:fldCharType="begin"/>
        </w:r>
        <w:r w:rsidRPr="0091705D">
          <w:rPr>
            <w:rFonts w:ascii="Times New Roman" w:hAnsi="Times New Roman" w:cs="Times New Roman"/>
          </w:rPr>
          <w:instrText xml:space="preserve"> PAGE   \* MERGEFORMAT </w:instrText>
        </w:r>
        <w:r w:rsidRPr="0091705D">
          <w:rPr>
            <w:rFonts w:ascii="Times New Roman" w:hAnsi="Times New Roman" w:cs="Times New Roman"/>
          </w:rPr>
          <w:fldChar w:fldCharType="separate"/>
        </w:r>
        <w:r w:rsidRPr="0091705D">
          <w:rPr>
            <w:rFonts w:ascii="Times New Roman" w:hAnsi="Times New Roman" w:cs="Times New Roman"/>
            <w:noProof/>
          </w:rPr>
          <w:t>1</w:t>
        </w:r>
        <w:r w:rsidRPr="0091705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D5718D" w:rsidRDefault="00D571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1B52" w:rsidRDefault="00CB1B52" w:rsidP="00D77A6D">
      <w:r>
        <w:separator/>
      </w:r>
    </w:p>
  </w:footnote>
  <w:footnote w:type="continuationSeparator" w:id="0">
    <w:p w:rsidR="00CB1B52" w:rsidRDefault="00CB1B52" w:rsidP="00D77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FBA"/>
    <w:rsid w:val="000606C1"/>
    <w:rsid w:val="000F0CDB"/>
    <w:rsid w:val="001B0B4B"/>
    <w:rsid w:val="0032156F"/>
    <w:rsid w:val="003604FB"/>
    <w:rsid w:val="00491032"/>
    <w:rsid w:val="00757C5D"/>
    <w:rsid w:val="00916C5E"/>
    <w:rsid w:val="0091705D"/>
    <w:rsid w:val="0095371C"/>
    <w:rsid w:val="009F1D3C"/>
    <w:rsid w:val="00A14F9C"/>
    <w:rsid w:val="00C1119A"/>
    <w:rsid w:val="00C81712"/>
    <w:rsid w:val="00CB1B52"/>
    <w:rsid w:val="00CE6952"/>
    <w:rsid w:val="00D5718D"/>
    <w:rsid w:val="00D77A6D"/>
    <w:rsid w:val="00DA4CEA"/>
    <w:rsid w:val="00DE04DE"/>
    <w:rsid w:val="00E030CB"/>
    <w:rsid w:val="00E62D75"/>
    <w:rsid w:val="00EB532E"/>
    <w:rsid w:val="00F10949"/>
    <w:rsid w:val="00F81FBA"/>
    <w:rsid w:val="00F8484D"/>
    <w:rsid w:val="00FF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86A8D"/>
  <w15:chartTrackingRefBased/>
  <w15:docId w15:val="{171ADD31-5139-495C-AA76-D28FDDF78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1FB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F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7A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7A6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77A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A6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027</Words>
  <Characters>1155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Weng</dc:creator>
  <cp:keywords/>
  <dc:description/>
  <cp:lastModifiedBy>Silvia Chiang</cp:lastModifiedBy>
  <cp:revision>2</cp:revision>
  <dcterms:created xsi:type="dcterms:W3CDTF">2021-01-05T21:34:00Z</dcterms:created>
  <dcterms:modified xsi:type="dcterms:W3CDTF">2021-01-05T21:34:00Z</dcterms:modified>
</cp:coreProperties>
</file>